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120F8" w14:textId="20183FE7" w:rsidR="00830DBD" w:rsidRPr="0045536D" w:rsidRDefault="00830DBD" w:rsidP="00830DBD">
      <w:pPr>
        <w:pStyle w:val="svarticle"/>
        <w:shd w:val="clear" w:color="auto" w:fill="FFFFFF"/>
        <w:spacing w:after="135" w:line="300" w:lineRule="atLeast"/>
        <w:jc w:val="center"/>
        <w:textAlignment w:val="baseline"/>
        <w:rPr>
          <w:rFonts w:eastAsia="Arial Unicode MS"/>
          <w:b/>
          <w:color w:val="2E2E2E"/>
          <w:sz w:val="32"/>
        </w:rPr>
      </w:pPr>
      <w:r w:rsidRPr="0045536D">
        <w:rPr>
          <w:rFonts w:eastAsia="Arial Unicode MS"/>
          <w:b/>
          <w:color w:val="2E2E2E"/>
          <w:sz w:val="32"/>
        </w:rPr>
        <w:t>Supporting Information S</w:t>
      </w:r>
      <w:r>
        <w:rPr>
          <w:rFonts w:eastAsia="Arial Unicode MS"/>
          <w:b/>
          <w:color w:val="2E2E2E"/>
          <w:sz w:val="32"/>
        </w:rPr>
        <w:t>3</w:t>
      </w:r>
    </w:p>
    <w:p w14:paraId="15F84C17" w14:textId="0DED17D1" w:rsidR="005A44D8" w:rsidRDefault="00830DBD" w:rsidP="00830DBD">
      <w:pPr>
        <w:rPr>
          <w:rFonts w:ascii="Times New Roman" w:eastAsia="Arial Unicode MS" w:hAnsi="Times New Roman" w:cs="Times New Roman"/>
          <w:color w:val="2E2E2E"/>
          <w:sz w:val="24"/>
          <w:szCs w:val="24"/>
        </w:rPr>
      </w:pPr>
      <w:r w:rsidRPr="0045536D">
        <w:rPr>
          <w:rFonts w:ascii="Times New Roman" w:eastAsia="Arial Unicode MS" w:hAnsi="Times New Roman" w:cs="Times New Roman"/>
          <w:color w:val="2E2E2E"/>
          <w:sz w:val="24"/>
          <w:szCs w:val="24"/>
        </w:rPr>
        <w:t>This file contains</w:t>
      </w:r>
      <w:r>
        <w:rPr>
          <w:rFonts w:ascii="Times New Roman" w:eastAsia="Arial Unicode MS" w:hAnsi="Times New Roman" w:cs="Times New Roman"/>
          <w:color w:val="2E2E2E"/>
          <w:sz w:val="24"/>
          <w:szCs w:val="24"/>
        </w:rPr>
        <w:t xml:space="preserve"> </w:t>
      </w:r>
      <w:r w:rsidRPr="00830DBD">
        <w:rPr>
          <w:rFonts w:ascii="Times New Roman" w:eastAsia="Arial Unicode MS" w:hAnsi="Times New Roman" w:cs="Times New Roman"/>
          <w:color w:val="2E2E2E"/>
          <w:sz w:val="24"/>
          <w:szCs w:val="24"/>
        </w:rPr>
        <w:t>summary statistics of all priming time data</w:t>
      </w:r>
      <w:r>
        <w:rPr>
          <w:rFonts w:ascii="Times New Roman" w:eastAsia="Arial Unicode MS" w:hAnsi="Times New Roman" w:cs="Times New Roman"/>
          <w:color w:val="2E2E2E"/>
          <w:sz w:val="24"/>
          <w:szCs w:val="24"/>
        </w:rPr>
        <w:t xml:space="preserve">. </w:t>
      </w:r>
    </w:p>
    <w:p w14:paraId="5BB76139" w14:textId="2519BFAB" w:rsidR="00830DBD" w:rsidRDefault="00830DBD" w:rsidP="00830DBD">
      <w:pPr>
        <w:rPr>
          <w:rFonts w:ascii="Times New Roman" w:eastAsia="Arial Unicode MS" w:hAnsi="Times New Roman" w:cs="Times New Roman"/>
          <w:color w:val="2E2E2E"/>
          <w:sz w:val="24"/>
          <w:szCs w:val="24"/>
        </w:rPr>
      </w:pPr>
    </w:p>
    <w:p w14:paraId="513F07D7" w14:textId="38F6FE75" w:rsidR="00830DBD" w:rsidRPr="002509C4" w:rsidRDefault="00830DBD" w:rsidP="00830DBD">
      <w:pPr>
        <w:rPr>
          <w:rFonts w:ascii="Times New Roman" w:hAnsi="Times New Roman" w:cs="Times New Roman"/>
          <w:b/>
          <w:sz w:val="24"/>
          <w:szCs w:val="20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843"/>
        <w:gridCol w:w="1984"/>
        <w:gridCol w:w="1843"/>
        <w:gridCol w:w="1843"/>
      </w:tblGrid>
      <w:tr w:rsidR="00830DBD" w:rsidRPr="003B3EAC" w14:paraId="4650A867" w14:textId="77777777" w:rsidTr="004109B0">
        <w:tc>
          <w:tcPr>
            <w:tcW w:w="1413" w:type="dxa"/>
            <w:tcBorders>
              <w:bottom w:val="single" w:sz="4" w:space="0" w:color="auto"/>
            </w:tcBorders>
          </w:tcPr>
          <w:p w14:paraId="7A1CB4D8" w14:textId="77777777" w:rsidR="00830DBD" w:rsidRPr="002509C4" w:rsidRDefault="00830DBD" w:rsidP="004109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A52B855" w14:textId="77777777" w:rsidR="00830DBD" w:rsidRPr="003B3EAC" w:rsidRDefault="00830DBD" w:rsidP="004109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lf</w:t>
            </w:r>
            <w:r w:rsidRPr="003B3EAC">
              <w:rPr>
                <w:rFonts w:ascii="Times New Roman" w:hAnsi="Times New Roman" w:cs="Times New Roman"/>
                <w:b/>
                <w:sz w:val="24"/>
                <w:szCs w:val="24"/>
              </w:rPr>
              <w:t>-focu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2766415" w14:textId="77777777" w:rsidR="00830DBD" w:rsidRPr="003B3EAC" w:rsidRDefault="00830DBD" w:rsidP="004109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  <w:r w:rsidRPr="003B3EAC">
              <w:rPr>
                <w:rFonts w:ascii="Times New Roman" w:hAnsi="Times New Roman" w:cs="Times New Roman"/>
                <w:b/>
                <w:sz w:val="24"/>
                <w:szCs w:val="24"/>
              </w:rPr>
              <w:t>-focus</w:t>
            </w:r>
            <w:proofErr w:type="gram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2EA2CE1" w14:textId="77777777" w:rsidR="00830DBD" w:rsidRPr="003B3EAC" w:rsidRDefault="00830DBD" w:rsidP="004109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EAC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CC896DE" w14:textId="77777777" w:rsidR="00830DBD" w:rsidRPr="003B3EAC" w:rsidRDefault="00830DBD" w:rsidP="004109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EAC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830DBD" w:rsidRPr="003B3EAC" w14:paraId="657E29DC" w14:textId="77777777" w:rsidTr="004109B0">
        <w:tc>
          <w:tcPr>
            <w:tcW w:w="1413" w:type="dxa"/>
            <w:tcBorders>
              <w:top w:val="single" w:sz="4" w:space="0" w:color="auto"/>
            </w:tcBorders>
          </w:tcPr>
          <w:p w14:paraId="1F594486" w14:textId="77777777" w:rsidR="00830DBD" w:rsidRPr="003B3EAC" w:rsidRDefault="00830DBD" w:rsidP="004109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EAC">
              <w:rPr>
                <w:rFonts w:ascii="Times New Roman" w:hAnsi="Times New Roman" w:cs="Times New Roman"/>
                <w:b/>
                <w:sz w:val="24"/>
                <w:szCs w:val="24"/>
              </w:rPr>
              <w:t>India</w:t>
            </w:r>
          </w:p>
          <w:p w14:paraId="3EA678A2" w14:textId="77777777" w:rsidR="00830DBD" w:rsidRPr="003B3EAC" w:rsidRDefault="00830DBD" w:rsidP="004109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AC">
              <w:rPr>
                <w:rFonts w:ascii="Times New Roman" w:hAnsi="Times New Roman" w:cs="Times New Roman"/>
                <w:sz w:val="24"/>
                <w:szCs w:val="24"/>
              </w:rPr>
              <w:t>[95% CI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36EC249" w14:textId="77777777" w:rsidR="00830DBD" w:rsidRDefault="00830DBD" w:rsidP="004109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.33</w:t>
            </w:r>
            <w:r w:rsidRPr="003B3E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B201F6C" w14:textId="77777777" w:rsidR="00830DBD" w:rsidRPr="003B3EAC" w:rsidRDefault="00830DBD" w:rsidP="004109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A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8.28, 236.39</w:t>
            </w:r>
            <w:r w:rsidRPr="003B3EA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A622EDA" w14:textId="77777777" w:rsidR="00830DBD" w:rsidRDefault="00830DBD" w:rsidP="004109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.50</w:t>
            </w:r>
            <w:r w:rsidRPr="003B3E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3AC3902" w14:textId="77777777" w:rsidR="00830DBD" w:rsidRPr="003B3EAC" w:rsidRDefault="00830DBD" w:rsidP="004109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A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7.31, 235.69</w:t>
            </w:r>
            <w:r w:rsidRPr="003B3EA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113FD6E" w14:textId="77777777" w:rsidR="00830DBD" w:rsidRDefault="00830DBD" w:rsidP="004109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.93</w:t>
            </w:r>
            <w:r w:rsidRPr="003B3E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6EE60E4" w14:textId="77777777" w:rsidR="00830DBD" w:rsidRPr="003B3EAC" w:rsidRDefault="00830DBD" w:rsidP="004109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A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5.86, 232.01</w:t>
            </w:r>
            <w:r w:rsidRPr="003B3EA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207F54E" w14:textId="77777777" w:rsidR="00830DBD" w:rsidRDefault="00830DBD" w:rsidP="004109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.92</w:t>
            </w:r>
            <w:r w:rsidRPr="003B3E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65A6915" w14:textId="77777777" w:rsidR="00830DBD" w:rsidRPr="003B3EAC" w:rsidRDefault="00830DBD" w:rsidP="004109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A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8.79, 233.05</w:t>
            </w:r>
            <w:r w:rsidRPr="003B3EA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30DBD" w:rsidRPr="003B3EAC" w14:paraId="69F91FB1" w14:textId="77777777" w:rsidTr="004109B0">
        <w:tc>
          <w:tcPr>
            <w:tcW w:w="1413" w:type="dxa"/>
            <w:tcBorders>
              <w:bottom w:val="single" w:sz="4" w:space="0" w:color="auto"/>
            </w:tcBorders>
          </w:tcPr>
          <w:p w14:paraId="3418D7F5" w14:textId="77777777" w:rsidR="00830DBD" w:rsidRPr="003B3EAC" w:rsidRDefault="00830DBD" w:rsidP="004109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EAC">
              <w:rPr>
                <w:rFonts w:ascii="Times New Roman" w:hAnsi="Times New Roman" w:cs="Times New Roman"/>
                <w:b/>
                <w:sz w:val="24"/>
                <w:szCs w:val="24"/>
              </w:rPr>
              <w:t>UK</w:t>
            </w:r>
          </w:p>
          <w:p w14:paraId="38218F39" w14:textId="77777777" w:rsidR="00830DBD" w:rsidRPr="003B3EAC" w:rsidRDefault="00830DBD" w:rsidP="004109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AC">
              <w:rPr>
                <w:rFonts w:ascii="Times New Roman" w:hAnsi="Times New Roman" w:cs="Times New Roman"/>
                <w:sz w:val="24"/>
                <w:szCs w:val="24"/>
              </w:rPr>
              <w:t>[95% CI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A80408A" w14:textId="77777777" w:rsidR="00830DBD" w:rsidRDefault="00830DBD" w:rsidP="004109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.52</w:t>
            </w:r>
            <w:r w:rsidRPr="003B3E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538EF3C" w14:textId="77777777" w:rsidR="00830DBD" w:rsidRPr="003B3EAC" w:rsidRDefault="00830DBD" w:rsidP="004109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A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8.08, 240.99</w:t>
            </w:r>
            <w:r w:rsidRPr="003B3EA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43EA971" w14:textId="77777777" w:rsidR="00830DBD" w:rsidRDefault="00830DBD" w:rsidP="004109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.63</w:t>
            </w:r>
            <w:r w:rsidRPr="003B3E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2F702F5" w14:textId="77777777" w:rsidR="00830DBD" w:rsidRPr="003B3EAC" w:rsidRDefault="00830DBD" w:rsidP="004109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A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7.43, 235.84</w:t>
            </w:r>
            <w:r w:rsidRPr="003B3EA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9393F9B" w14:textId="77777777" w:rsidR="00830DBD" w:rsidRDefault="00830DBD" w:rsidP="004109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.67</w:t>
            </w:r>
            <w:r w:rsidRPr="003B3E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449E58A" w14:textId="77777777" w:rsidR="00830DBD" w:rsidRPr="003B3EAC" w:rsidRDefault="00830DBD" w:rsidP="004109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A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9.71, 237.62</w:t>
            </w:r>
            <w:r w:rsidRPr="003B3EA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1F7BCDE" w14:textId="77777777" w:rsidR="00830DBD" w:rsidRDefault="00830DBD" w:rsidP="004109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.28</w:t>
            </w:r>
            <w:r w:rsidRPr="003B3E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8157367" w14:textId="77777777" w:rsidR="00830DBD" w:rsidRPr="003B3EAC" w:rsidRDefault="00830DBD" w:rsidP="004109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A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0.49, 236.06</w:t>
            </w:r>
            <w:r w:rsidRPr="003B3EA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1541AB16" w14:textId="77777777" w:rsidR="00830DBD" w:rsidRPr="003B3EAC" w:rsidRDefault="00830DBD" w:rsidP="00830DBD">
      <w:pPr>
        <w:rPr>
          <w:rFonts w:ascii="Times New Roman" w:hAnsi="Times New Roman" w:cs="Times New Roman"/>
          <w:sz w:val="8"/>
          <w:szCs w:val="20"/>
        </w:rPr>
      </w:pPr>
    </w:p>
    <w:p w14:paraId="134D200B" w14:textId="77777777" w:rsidR="00830DBD" w:rsidRPr="002509C4" w:rsidRDefault="00830DBD" w:rsidP="00830DBD">
      <w:pPr>
        <w:rPr>
          <w:rFonts w:ascii="Times New Roman" w:hAnsi="Times New Roman" w:cs="Times New Roman"/>
          <w:sz w:val="20"/>
          <w:szCs w:val="20"/>
        </w:rPr>
      </w:pPr>
      <w:r w:rsidRPr="002509C4">
        <w:rPr>
          <w:rFonts w:ascii="Times New Roman" w:hAnsi="Times New Roman" w:cs="Times New Roman"/>
          <w:sz w:val="20"/>
          <w:szCs w:val="20"/>
        </w:rPr>
        <w:t xml:space="preserve">Table showing mean interview times (in seconds) and 95% confidence intervals (CI) for India and the UK, and across interview conditions in each culture. </w:t>
      </w:r>
    </w:p>
    <w:p w14:paraId="67DAD58A" w14:textId="77777777" w:rsidR="00830DBD" w:rsidRDefault="00830DBD" w:rsidP="00830DBD"/>
    <w:sectPr w:rsidR="00830D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DBD"/>
    <w:rsid w:val="0045536C"/>
    <w:rsid w:val="00830DBD"/>
    <w:rsid w:val="00A50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525AA1"/>
  <w15:chartTrackingRefBased/>
  <w15:docId w15:val="{E7D0CC3A-F7DC-4FC2-AB2E-80B28EB90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DB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varticle">
    <w:name w:val="svarticle"/>
    <w:basedOn w:val="Normal"/>
    <w:rsid w:val="00830D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830DBD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0</Characters>
  <Application>Microsoft Office Word</Application>
  <DocSecurity>0</DocSecurity>
  <Lines>12</Lines>
  <Paragraphs>2</Paragraphs>
  <ScaleCrop>false</ScaleCrop>
  <Company>Molde University College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tzien Sandra Marie</dc:creator>
  <cp:keywords/>
  <dc:description/>
  <cp:lastModifiedBy>Weltzien Sandra Marie</cp:lastModifiedBy>
  <cp:revision>1</cp:revision>
  <dcterms:created xsi:type="dcterms:W3CDTF">2023-03-06T09:27:00Z</dcterms:created>
  <dcterms:modified xsi:type="dcterms:W3CDTF">2023-03-06T09:29:00Z</dcterms:modified>
</cp:coreProperties>
</file>